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6AB7" w14:textId="77777777" w:rsidR="00540720" w:rsidRDefault="00540720" w:rsidP="00540720">
      <w:r>
        <w:t xml:space="preserve">The STEP trial included </w:t>
      </w:r>
      <w:proofErr w:type="spellStart"/>
      <w:r>
        <w:t>Fuwai</w:t>
      </w:r>
      <w:proofErr w:type="spellEnd"/>
      <w:r>
        <w:t xml:space="preserve"> hospital and other 41 clinical </w:t>
      </w:r>
      <w:proofErr w:type="spellStart"/>
      <w:r>
        <w:t>centers</w:t>
      </w:r>
      <w:proofErr w:type="spellEnd"/>
      <w:r>
        <w:t xml:space="preserve"> (below):</w:t>
      </w:r>
    </w:p>
    <w:p w14:paraId="6002BD4E" w14:textId="77777777" w:rsidR="00540720" w:rsidRDefault="00540720" w:rsidP="00540720">
      <w:r>
        <w:t>Beijing Hospital;</w:t>
      </w:r>
    </w:p>
    <w:p w14:paraId="64253678" w14:textId="77777777" w:rsidR="00540720" w:rsidRDefault="00540720" w:rsidP="00540720">
      <w:r>
        <w:t>Peking Union Medical College Hospital;</w:t>
      </w:r>
    </w:p>
    <w:p w14:paraId="02A79155" w14:textId="77777777" w:rsidR="00540720" w:rsidRDefault="00540720" w:rsidP="00540720">
      <w:r>
        <w:t>Beijing Chaoyang Hospital affiliated to Capital Medical University;</w:t>
      </w:r>
    </w:p>
    <w:p w14:paraId="717F2764" w14:textId="77777777" w:rsidR="00540720" w:rsidRDefault="00540720" w:rsidP="00540720">
      <w:r>
        <w:t xml:space="preserve">The Hospital of </w:t>
      </w:r>
      <w:proofErr w:type="spellStart"/>
      <w:r>
        <w:t>Shunyi</w:t>
      </w:r>
      <w:proofErr w:type="spellEnd"/>
      <w:r>
        <w:t xml:space="preserve"> District;</w:t>
      </w:r>
    </w:p>
    <w:p w14:paraId="36172C67" w14:textId="77777777" w:rsidR="00540720" w:rsidRDefault="00540720" w:rsidP="00540720">
      <w:r>
        <w:t xml:space="preserve">Beijing </w:t>
      </w:r>
      <w:proofErr w:type="spellStart"/>
      <w:r>
        <w:t>Pinggu</w:t>
      </w:r>
      <w:proofErr w:type="spellEnd"/>
      <w:r>
        <w:t xml:space="preserve"> Hospital;</w:t>
      </w:r>
    </w:p>
    <w:p w14:paraId="320F4CC0" w14:textId="77777777" w:rsidR="00540720" w:rsidRDefault="00540720" w:rsidP="00540720">
      <w:r>
        <w:t>Lanzhou University Second Hospital;</w:t>
      </w:r>
    </w:p>
    <w:p w14:paraId="100039B8" w14:textId="77777777" w:rsidR="00540720" w:rsidRDefault="00540720" w:rsidP="00540720">
      <w:r>
        <w:t>Guangdong Cardiovascular Institute;</w:t>
      </w:r>
    </w:p>
    <w:p w14:paraId="73B304C2" w14:textId="77777777" w:rsidR="00540720" w:rsidRDefault="00540720" w:rsidP="00540720">
      <w:r>
        <w:t>Huizhou Municipal Central Hospital;</w:t>
      </w:r>
    </w:p>
    <w:p w14:paraId="35CA7A2B" w14:textId="77777777" w:rsidR="00540720" w:rsidRDefault="00540720" w:rsidP="00540720">
      <w:r>
        <w:t>The Second Affiliated Hospital to Medical College Shantou University;</w:t>
      </w:r>
    </w:p>
    <w:p w14:paraId="33BD887B" w14:textId="77777777" w:rsidR="00540720" w:rsidRDefault="00540720" w:rsidP="00540720">
      <w:r>
        <w:t>Southern University of Science and Technology Hospital;</w:t>
      </w:r>
    </w:p>
    <w:p w14:paraId="0929ADC1" w14:textId="77777777" w:rsidR="00540720" w:rsidRDefault="00540720" w:rsidP="00540720">
      <w:r>
        <w:t>The First Affiliated Hospital of Guangxi University of Chinese Medicine;</w:t>
      </w:r>
    </w:p>
    <w:p w14:paraId="1EFB7B24" w14:textId="77777777" w:rsidR="00540720" w:rsidRDefault="00540720" w:rsidP="00540720">
      <w:r>
        <w:t>The First Affiliated Hospital of Guangxi Medical University;</w:t>
      </w:r>
    </w:p>
    <w:p w14:paraId="30AFC622" w14:textId="77777777" w:rsidR="00540720" w:rsidRDefault="00540720" w:rsidP="00540720">
      <w:proofErr w:type="spellStart"/>
      <w:r>
        <w:t>Kailuan</w:t>
      </w:r>
      <w:proofErr w:type="spellEnd"/>
      <w:r>
        <w:t xml:space="preserve"> General Hospital;</w:t>
      </w:r>
    </w:p>
    <w:p w14:paraId="6250C6B7" w14:textId="77777777" w:rsidR="00540720" w:rsidRDefault="00540720" w:rsidP="00540720">
      <w:r>
        <w:t>The First Affiliated Hospital of Hebei North University;</w:t>
      </w:r>
    </w:p>
    <w:p w14:paraId="4FE43571" w14:textId="77777777" w:rsidR="00540720" w:rsidRDefault="00540720" w:rsidP="00540720">
      <w:r>
        <w:t>First Affiliated Hospital of Harbin Medical University;</w:t>
      </w:r>
    </w:p>
    <w:p w14:paraId="00E31D86" w14:textId="77777777" w:rsidR="00540720" w:rsidRDefault="00540720" w:rsidP="00540720">
      <w:proofErr w:type="spellStart"/>
      <w:r>
        <w:t>Hongxinglong</w:t>
      </w:r>
      <w:proofErr w:type="spellEnd"/>
      <w:r>
        <w:t xml:space="preserve"> </w:t>
      </w:r>
      <w:proofErr w:type="spellStart"/>
      <w:r>
        <w:t>Center</w:t>
      </w:r>
      <w:proofErr w:type="spellEnd"/>
      <w:r>
        <w:t xml:space="preserve"> Hospital;</w:t>
      </w:r>
    </w:p>
    <w:p w14:paraId="23F05F9E" w14:textId="77777777" w:rsidR="00540720" w:rsidRDefault="00540720" w:rsidP="00540720">
      <w:r>
        <w:t>First Affiliated Hospital of Zhengzhou University;</w:t>
      </w:r>
    </w:p>
    <w:p w14:paraId="5791043E" w14:textId="77777777" w:rsidR="00540720" w:rsidRDefault="00540720" w:rsidP="00540720">
      <w:proofErr w:type="spellStart"/>
      <w:r>
        <w:t>Zhoukou</w:t>
      </w:r>
      <w:proofErr w:type="spellEnd"/>
      <w:r>
        <w:t xml:space="preserve"> City Central Hospital;</w:t>
      </w:r>
    </w:p>
    <w:p w14:paraId="715CADAD" w14:textId="77777777" w:rsidR="00540720" w:rsidRDefault="00540720" w:rsidP="00540720">
      <w:r>
        <w:t>Renmin Hospital of Wuhan University;</w:t>
      </w:r>
    </w:p>
    <w:p w14:paraId="0B7FC4A1" w14:textId="77777777" w:rsidR="00540720" w:rsidRDefault="00540720" w:rsidP="00540720">
      <w:r>
        <w:t xml:space="preserve">Kang </w:t>
      </w:r>
      <w:proofErr w:type="spellStart"/>
      <w:r>
        <w:t>Ya</w:t>
      </w:r>
      <w:proofErr w:type="spellEnd"/>
      <w:r>
        <w:t xml:space="preserve"> Hospital;</w:t>
      </w:r>
    </w:p>
    <w:p w14:paraId="3FA714DA" w14:textId="77777777" w:rsidR="00540720" w:rsidRDefault="00540720" w:rsidP="00540720">
      <w:r>
        <w:t>The Second Affiliated Hospital of Baotou Medical College;</w:t>
      </w:r>
    </w:p>
    <w:p w14:paraId="07D7CA29" w14:textId="77777777" w:rsidR="00540720" w:rsidRDefault="00540720" w:rsidP="00540720">
      <w:r>
        <w:t>Benxi Railway Hospital;</w:t>
      </w:r>
    </w:p>
    <w:p w14:paraId="7C734E00" w14:textId="77777777" w:rsidR="00540720" w:rsidRDefault="00540720" w:rsidP="00540720">
      <w:r>
        <w:t>Zhenjiang First People's Hospital;</w:t>
      </w:r>
    </w:p>
    <w:p w14:paraId="6E843E4C" w14:textId="77777777" w:rsidR="00540720" w:rsidRDefault="00540720" w:rsidP="00540720">
      <w:r>
        <w:t>The Second Affiliated Hospital of Nanchang University;</w:t>
      </w:r>
    </w:p>
    <w:p w14:paraId="6256E3D1" w14:textId="77777777" w:rsidR="00540720" w:rsidRDefault="00540720" w:rsidP="00540720">
      <w:r>
        <w:t>The 1st Affiliated Hospital of Dalian Medical University;</w:t>
      </w:r>
    </w:p>
    <w:p w14:paraId="3A6EACA8" w14:textId="77777777" w:rsidR="00540720" w:rsidRDefault="00540720" w:rsidP="00540720">
      <w:proofErr w:type="spellStart"/>
      <w:r>
        <w:t>Qilu</w:t>
      </w:r>
      <w:proofErr w:type="spellEnd"/>
      <w:r>
        <w:t xml:space="preserve"> Hospital of Shandong University;</w:t>
      </w:r>
    </w:p>
    <w:p w14:paraId="42E279CE" w14:textId="77777777" w:rsidR="00540720" w:rsidRDefault="00540720" w:rsidP="00540720">
      <w:r>
        <w:t>Shanghai General Hospital;</w:t>
      </w:r>
    </w:p>
    <w:p w14:paraId="0567A656" w14:textId="77777777" w:rsidR="00540720" w:rsidRDefault="00540720" w:rsidP="00540720">
      <w:r>
        <w:t>Shanxi Bethune Hospital, Shanxi Academy of Medical Sciences;</w:t>
      </w:r>
    </w:p>
    <w:p w14:paraId="7464E431" w14:textId="77777777" w:rsidR="00540720" w:rsidRDefault="00540720" w:rsidP="00540720">
      <w:r>
        <w:t>First Hospital of Shanxi Medical University;</w:t>
      </w:r>
    </w:p>
    <w:p w14:paraId="5D93196B" w14:textId="77777777" w:rsidR="00540720" w:rsidRDefault="00540720" w:rsidP="00540720">
      <w:r>
        <w:t>Shanxi Cardiovascular Hospital;</w:t>
      </w:r>
    </w:p>
    <w:p w14:paraId="6F43142E" w14:textId="77777777" w:rsidR="00540720" w:rsidRDefault="00540720" w:rsidP="00540720">
      <w:r>
        <w:lastRenderedPageBreak/>
        <w:t xml:space="preserve">First Affiliated Hospital, Xian </w:t>
      </w:r>
      <w:proofErr w:type="spellStart"/>
      <w:r>
        <w:t>Jiaotong</w:t>
      </w:r>
      <w:proofErr w:type="spellEnd"/>
      <w:r>
        <w:t xml:space="preserve"> University;</w:t>
      </w:r>
    </w:p>
    <w:p w14:paraId="7B6A21A4" w14:textId="77777777" w:rsidR="00540720" w:rsidRDefault="00540720" w:rsidP="00540720">
      <w:r>
        <w:t>West China Hospital (Department of Geriatrics), Sichuan University;</w:t>
      </w:r>
    </w:p>
    <w:p w14:paraId="31999760" w14:textId="77777777" w:rsidR="00540720" w:rsidRDefault="00540720" w:rsidP="00540720">
      <w:r>
        <w:t>West China Hospital (Department of Cardiovascular Medicine), Sichuan University;</w:t>
      </w:r>
    </w:p>
    <w:p w14:paraId="6C510F05" w14:textId="77777777" w:rsidR="00540720" w:rsidRDefault="00540720" w:rsidP="00540720">
      <w:r>
        <w:t>College of Medicine, National Taiwan University;</w:t>
      </w:r>
    </w:p>
    <w:p w14:paraId="7CBA2827" w14:textId="77777777" w:rsidR="00540720" w:rsidRDefault="00540720" w:rsidP="00540720">
      <w:proofErr w:type="spellStart"/>
      <w:r>
        <w:t>Pingjin</w:t>
      </w:r>
      <w:proofErr w:type="spellEnd"/>
      <w:r>
        <w:t xml:space="preserve"> Hospital, Logistics University of PAPF;</w:t>
      </w:r>
    </w:p>
    <w:p w14:paraId="0CA34B65" w14:textId="77777777" w:rsidR="00540720" w:rsidRDefault="00540720" w:rsidP="00540720">
      <w:r>
        <w:t>The People's Hospital of Ji Xian District;</w:t>
      </w:r>
    </w:p>
    <w:p w14:paraId="6F901278" w14:textId="77777777" w:rsidR="00540720" w:rsidRDefault="00540720" w:rsidP="00540720">
      <w:r>
        <w:t>First Affiliated Hospital of Xinjiang Medical University;</w:t>
      </w:r>
    </w:p>
    <w:p w14:paraId="052168F4" w14:textId="77777777" w:rsidR="00540720" w:rsidRDefault="00540720" w:rsidP="00540720">
      <w:r>
        <w:t>The First People's Hospital of Yinchuan;</w:t>
      </w:r>
    </w:p>
    <w:p w14:paraId="6DC406B8" w14:textId="77777777" w:rsidR="00540720" w:rsidRDefault="00540720" w:rsidP="00540720">
      <w:proofErr w:type="spellStart"/>
      <w:r>
        <w:t>Yan'an</w:t>
      </w:r>
      <w:proofErr w:type="spellEnd"/>
      <w:r>
        <w:t xml:space="preserve"> Hospital Affiliated to Kunming Medical University;</w:t>
      </w:r>
    </w:p>
    <w:p w14:paraId="1442B5E2" w14:textId="77777777" w:rsidR="00540720" w:rsidRDefault="00540720" w:rsidP="00540720">
      <w:proofErr w:type="spellStart"/>
      <w:r>
        <w:t>Fuwai</w:t>
      </w:r>
      <w:proofErr w:type="spellEnd"/>
      <w:r>
        <w:t xml:space="preserve"> Yunnan Cardiovascular Hospital;</w:t>
      </w:r>
    </w:p>
    <w:p w14:paraId="192A6BCB" w14:textId="5E486E73" w:rsidR="00B23B08" w:rsidRDefault="00540720" w:rsidP="00540720">
      <w:r>
        <w:t>The First Hospital of Kunming.</w:t>
      </w:r>
    </w:p>
    <w:sectPr w:rsidR="00B23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720"/>
    <w:rsid w:val="00540720"/>
    <w:rsid w:val="00B2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500F3D"/>
  <w15:chartTrackingRefBased/>
  <w15:docId w15:val="{1CB3AF0E-861C-42B3-93AF-6E5BA15C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3-01-30T11:47:00Z</dcterms:created>
  <dcterms:modified xsi:type="dcterms:W3CDTF">2023-01-30T11:48:00Z</dcterms:modified>
</cp:coreProperties>
</file>